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6DD91" w14:textId="27C33EE0" w:rsidR="004732B9" w:rsidRPr="00421119" w:rsidRDefault="004732B9" w:rsidP="004732B9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111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 1</w:t>
      </w:r>
    </w:p>
    <w:p w14:paraId="4DFEB1E8" w14:textId="1091609D" w:rsidR="004732B9" w:rsidRPr="00421119" w:rsidRDefault="004732B9" w:rsidP="004732B9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21119">
        <w:rPr>
          <w:rFonts w:ascii="Times New Roman" w:hAnsi="Times New Roman" w:cs="Times New Roman"/>
          <w:i/>
          <w:color w:val="000000" w:themeColor="text1"/>
          <w:sz w:val="24"/>
          <w:szCs w:val="24"/>
          <w:lang w:val="en-NL"/>
        </w:rPr>
        <w:t xml:space="preserve">Spearman rank correlations (and their 95% CI’s) between TAS, SIMS, and Fs of the MMPI-2-RF in patients with (n = 73) and without (n = 84) </w:t>
      </w:r>
      <w:r w:rsidR="005A2693" w:rsidRPr="00421119">
        <w:rPr>
          <w:rFonts w:ascii="Times New Roman" w:hAnsi="Times New Roman" w:cs="Times New Roman"/>
          <w:i/>
          <w:color w:val="000000" w:themeColor="text1"/>
          <w:sz w:val="24"/>
          <w:szCs w:val="24"/>
          <w:lang w:val="en-NL"/>
        </w:rPr>
        <w:t xml:space="preserve">self-reported </w:t>
      </w:r>
      <w:r w:rsidRPr="00421119">
        <w:rPr>
          <w:rFonts w:ascii="Times New Roman" w:hAnsi="Times New Roman" w:cs="Times New Roman"/>
          <w:i/>
          <w:color w:val="000000" w:themeColor="text1"/>
          <w:sz w:val="24"/>
          <w:szCs w:val="24"/>
          <w:lang w:val="en-NL"/>
        </w:rPr>
        <w:t xml:space="preserve">external gain expectations. Numbers (proportions) in both groups who scored above the cutpoint 19 of the SIMS </w:t>
      </w:r>
      <w:r w:rsidR="00D17592" w:rsidRPr="00421119">
        <w:rPr>
          <w:rFonts w:ascii="Times New Roman" w:hAnsi="Times New Roman" w:cs="Times New Roman"/>
          <w:i/>
          <w:color w:val="000000" w:themeColor="text1"/>
          <w:sz w:val="24"/>
          <w:szCs w:val="24"/>
          <w:lang w:val="en-NL"/>
        </w:rPr>
        <w:t xml:space="preserve">and </w:t>
      </w:r>
      <w:r w:rsidR="00D17592" w:rsidRPr="004211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he </w:t>
      </w:r>
      <w:proofErr w:type="spellStart"/>
      <w:r w:rsidR="00D17592" w:rsidRPr="004211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tpoint</w:t>
      </w:r>
      <w:proofErr w:type="spellEnd"/>
      <w:r w:rsidR="00D17592" w:rsidRPr="004211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80 of the Fs scale</w:t>
      </w:r>
      <w:r w:rsidR="00D17592" w:rsidRPr="00421119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421119">
        <w:rPr>
          <w:rFonts w:ascii="Times New Roman" w:hAnsi="Times New Roman" w:cs="Times New Roman"/>
          <w:i/>
          <w:color w:val="000000" w:themeColor="text1"/>
          <w:sz w:val="24"/>
          <w:szCs w:val="24"/>
          <w:lang w:val="en-NL"/>
        </w:rPr>
        <w:t>are also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816"/>
        <w:gridCol w:w="1051"/>
        <w:gridCol w:w="1051"/>
      </w:tblGrid>
      <w:tr w:rsidR="005A2693" w:rsidRPr="00421119" w14:paraId="4839C7B3" w14:textId="77777777" w:rsidTr="00304BD2">
        <w:tc>
          <w:tcPr>
            <w:tcW w:w="3256" w:type="dxa"/>
          </w:tcPr>
          <w:p w14:paraId="61E23C9C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658" w:type="dxa"/>
            <w:gridSpan w:val="2"/>
          </w:tcPr>
          <w:p w14:paraId="75918FD2" w14:textId="28371300" w:rsidR="00EB5436" w:rsidRPr="00421119" w:rsidRDefault="00EB5436" w:rsidP="007B15F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Self-reported</w:t>
            </w:r>
          </w:p>
          <w:p w14:paraId="3F3C2562" w14:textId="7BE4C50A" w:rsidR="004732B9" w:rsidRPr="00421119" w:rsidRDefault="00EB5436" w:rsidP="007B15F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e</w:t>
            </w:r>
            <w:r w:rsidR="004732B9"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xternal gain expectations</w:t>
            </w:r>
          </w:p>
        </w:tc>
        <w:tc>
          <w:tcPr>
            <w:tcW w:w="1051" w:type="dxa"/>
          </w:tcPr>
          <w:p w14:paraId="0172EBFC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</w:p>
        </w:tc>
        <w:tc>
          <w:tcPr>
            <w:tcW w:w="1051" w:type="dxa"/>
          </w:tcPr>
          <w:p w14:paraId="30D3CBAF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</w:p>
        </w:tc>
      </w:tr>
      <w:tr w:rsidR="005A2693" w:rsidRPr="00421119" w14:paraId="298AE856" w14:textId="77777777" w:rsidTr="00304BD2">
        <w:tc>
          <w:tcPr>
            <w:tcW w:w="3256" w:type="dxa"/>
          </w:tcPr>
          <w:p w14:paraId="6BAEFC2C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</w:p>
        </w:tc>
        <w:tc>
          <w:tcPr>
            <w:tcW w:w="1842" w:type="dxa"/>
          </w:tcPr>
          <w:p w14:paraId="330D19EC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 xml:space="preserve"> (</w:t>
            </w:r>
            <w:r w:rsidRPr="004211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NL"/>
              </w:rPr>
              <w:t>n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 xml:space="preserve"> = 73)</w:t>
            </w:r>
          </w:p>
        </w:tc>
        <w:tc>
          <w:tcPr>
            <w:tcW w:w="1816" w:type="dxa"/>
          </w:tcPr>
          <w:p w14:paraId="18A848D4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 xml:space="preserve"> (</w:t>
            </w:r>
            <w:r w:rsidRPr="004211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NL"/>
              </w:rPr>
              <w:t>n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 xml:space="preserve"> = 84)</w:t>
            </w:r>
          </w:p>
        </w:tc>
        <w:tc>
          <w:tcPr>
            <w:tcW w:w="1051" w:type="dxa"/>
          </w:tcPr>
          <w:p w14:paraId="0AFEBB8B" w14:textId="7515F05F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</w:t>
            </w:r>
            <w:r w:rsidR="00EB5436" w:rsidRPr="004211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/</w:t>
            </w:r>
            <w:r w:rsidR="00EB5436" w:rsidRPr="004211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NL"/>
              </w:rPr>
              <w:t>ꭓ2</w:t>
            </w:r>
          </w:p>
        </w:tc>
        <w:tc>
          <w:tcPr>
            <w:tcW w:w="1051" w:type="dxa"/>
          </w:tcPr>
          <w:p w14:paraId="696D84C2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NL"/>
              </w:rPr>
              <w:t>p</w:t>
            </w:r>
          </w:p>
        </w:tc>
      </w:tr>
      <w:tr w:rsidR="005A2693" w:rsidRPr="00421119" w14:paraId="186610C3" w14:textId="77777777" w:rsidTr="00304BD2">
        <w:tc>
          <w:tcPr>
            <w:tcW w:w="3256" w:type="dxa"/>
          </w:tcPr>
          <w:p w14:paraId="50FFE742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NL"/>
              </w:rPr>
              <w:t>r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(TAS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0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, SIMS)</w:t>
            </w:r>
          </w:p>
        </w:tc>
        <w:tc>
          <w:tcPr>
            <w:tcW w:w="1842" w:type="dxa"/>
          </w:tcPr>
          <w:p w14:paraId="0457BBC7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.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[.27, .64]</w:t>
            </w:r>
          </w:p>
        </w:tc>
        <w:tc>
          <w:tcPr>
            <w:tcW w:w="1816" w:type="dxa"/>
          </w:tcPr>
          <w:p w14:paraId="34CB6AE1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41 [.22, .58]</w:t>
            </w:r>
          </w:p>
        </w:tc>
        <w:tc>
          <w:tcPr>
            <w:tcW w:w="1051" w:type="dxa"/>
          </w:tcPr>
          <w:p w14:paraId="7AD00C4E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0.53</w:t>
            </w:r>
          </w:p>
        </w:tc>
        <w:tc>
          <w:tcPr>
            <w:tcW w:w="1051" w:type="dxa"/>
          </w:tcPr>
          <w:p w14:paraId="1A7512FC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.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</w:tr>
      <w:tr w:rsidR="005A2693" w:rsidRPr="00421119" w14:paraId="35C1A245" w14:textId="77777777" w:rsidTr="00304BD2">
        <w:tc>
          <w:tcPr>
            <w:tcW w:w="3256" w:type="dxa"/>
          </w:tcPr>
          <w:p w14:paraId="1E9DB9B2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NL"/>
              </w:rPr>
              <w:t>r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(TAS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0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, Fs)</w:t>
            </w:r>
          </w:p>
        </w:tc>
        <w:tc>
          <w:tcPr>
            <w:tcW w:w="1842" w:type="dxa"/>
          </w:tcPr>
          <w:p w14:paraId="23E9A5A0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.20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-.04, .42]</w:t>
            </w:r>
          </w:p>
        </w:tc>
        <w:tc>
          <w:tcPr>
            <w:tcW w:w="1816" w:type="dxa"/>
          </w:tcPr>
          <w:p w14:paraId="5583BB4C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.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[.18, .56]</w:t>
            </w:r>
          </w:p>
        </w:tc>
        <w:tc>
          <w:tcPr>
            <w:tcW w:w="1051" w:type="dxa"/>
          </w:tcPr>
          <w:p w14:paraId="39B53A16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.21</w:t>
            </w:r>
          </w:p>
        </w:tc>
        <w:tc>
          <w:tcPr>
            <w:tcW w:w="1051" w:type="dxa"/>
          </w:tcPr>
          <w:p w14:paraId="788231E9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.113</w:t>
            </w:r>
          </w:p>
        </w:tc>
      </w:tr>
      <w:tr w:rsidR="005A2693" w:rsidRPr="00421119" w14:paraId="11E962DD" w14:textId="77777777" w:rsidTr="00304BD2">
        <w:tc>
          <w:tcPr>
            <w:tcW w:w="3256" w:type="dxa"/>
          </w:tcPr>
          <w:p w14:paraId="607AF6D3" w14:textId="1267FFE8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%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 xml:space="preserve"> &gt; cutpoint SIMS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9)</w:t>
            </w:r>
          </w:p>
        </w:tc>
        <w:tc>
          <w:tcPr>
            <w:tcW w:w="1842" w:type="dxa"/>
          </w:tcPr>
          <w:p w14:paraId="685BDA9C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8.2%)</w:t>
            </w:r>
          </w:p>
        </w:tc>
        <w:tc>
          <w:tcPr>
            <w:tcW w:w="1816" w:type="dxa"/>
          </w:tcPr>
          <w:p w14:paraId="26DE8A56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2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.4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051" w:type="dxa"/>
          </w:tcPr>
          <w:p w14:paraId="426DBBCA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9</w:t>
            </w:r>
          </w:p>
        </w:tc>
        <w:tc>
          <w:tcPr>
            <w:tcW w:w="1051" w:type="dxa"/>
          </w:tcPr>
          <w:p w14:paraId="06CA1738" w14:textId="77777777" w:rsidR="004732B9" w:rsidRPr="00421119" w:rsidRDefault="004732B9" w:rsidP="00304B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  <w:t>.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2</w:t>
            </w:r>
          </w:p>
        </w:tc>
      </w:tr>
      <w:tr w:rsidR="005A2693" w:rsidRPr="00421119" w14:paraId="061D3394" w14:textId="77777777" w:rsidTr="00304BD2">
        <w:tc>
          <w:tcPr>
            <w:tcW w:w="3256" w:type="dxa"/>
          </w:tcPr>
          <w:p w14:paraId="3146CC1F" w14:textId="7F38E42F" w:rsidR="00D17592" w:rsidRPr="00421119" w:rsidRDefault="00D17592" w:rsidP="00D17592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 &gt; </w:t>
            </w:r>
            <w:proofErr w:type="spellStart"/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point</w:t>
            </w:r>
            <w:proofErr w:type="spellEnd"/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s (80)</w:t>
            </w:r>
          </w:p>
        </w:tc>
        <w:tc>
          <w:tcPr>
            <w:tcW w:w="1842" w:type="dxa"/>
          </w:tcPr>
          <w:p w14:paraId="04118FDE" w14:textId="4496E8DE" w:rsidR="00D17592" w:rsidRPr="00421119" w:rsidRDefault="00D17592" w:rsidP="00D175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5.1%)</w:t>
            </w:r>
          </w:p>
        </w:tc>
        <w:tc>
          <w:tcPr>
            <w:tcW w:w="1816" w:type="dxa"/>
          </w:tcPr>
          <w:p w14:paraId="30C8D984" w14:textId="471060C1" w:rsidR="00D17592" w:rsidRPr="00421119" w:rsidRDefault="00D17592" w:rsidP="00D175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0.2%)</w:t>
            </w:r>
          </w:p>
        </w:tc>
        <w:tc>
          <w:tcPr>
            <w:tcW w:w="1051" w:type="dxa"/>
          </w:tcPr>
          <w:p w14:paraId="244D7AB1" w14:textId="41DDDCF5" w:rsidR="00D17592" w:rsidRPr="00421119" w:rsidRDefault="00D17592" w:rsidP="00D175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</w:t>
            </w:r>
          </w:p>
        </w:tc>
        <w:tc>
          <w:tcPr>
            <w:tcW w:w="1051" w:type="dxa"/>
          </w:tcPr>
          <w:p w14:paraId="4B6894B1" w14:textId="2EE60C15" w:rsidR="00D17592" w:rsidRPr="00421119" w:rsidRDefault="00D17592" w:rsidP="00D1759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NL"/>
              </w:rPr>
            </w:pPr>
            <w:r w:rsidRPr="004211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7</w:t>
            </w:r>
          </w:p>
        </w:tc>
      </w:tr>
    </w:tbl>
    <w:p w14:paraId="41826F82" w14:textId="49328886" w:rsidR="004732B9" w:rsidRPr="00421119" w:rsidRDefault="004732B9" w:rsidP="004732B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1119">
        <w:rPr>
          <w:rFonts w:ascii="Times New Roman" w:hAnsi="Times New Roman" w:cs="Times New Roman"/>
          <w:i/>
          <w:color w:val="000000" w:themeColor="text1"/>
          <w:sz w:val="24"/>
          <w:szCs w:val="24"/>
          <w:lang w:val="en-NL"/>
        </w:rPr>
        <w:t>Note</w:t>
      </w:r>
      <w:r w:rsidRPr="0042111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:</w:t>
      </w:r>
      <w:r w:rsidRPr="0042111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NL"/>
        </w:rPr>
        <w:t xml:space="preserve"> 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>TAS-20= 20-item Toronto Alexithymia Scale</w:t>
      </w:r>
      <w:r w:rsidR="00EB5436"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>;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 xml:space="preserve"> SIMS=Structured Inventory of Malingered Symptomatology</w:t>
      </w:r>
      <w:r w:rsidR="00EB5436"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>;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 xml:space="preserve"> Fs= Infrequent somatic responses scale of the Minnesota Multiphasic Personality Inventory–2 Restructured Form (MMPI-2-RF). ꭓ2 test statistic</w:t>
      </w:r>
      <w:r w:rsidR="00EB5436"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>s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 xml:space="preserve"> and corresponding </w:t>
      </w:r>
      <w:r w:rsidRPr="00421119">
        <w:rPr>
          <w:rFonts w:ascii="Times New Roman" w:hAnsi="Times New Roman" w:cs="Times New Roman"/>
          <w:i/>
          <w:color w:val="000000" w:themeColor="text1"/>
          <w:sz w:val="24"/>
          <w:szCs w:val="24"/>
          <w:lang w:val="en-NL"/>
        </w:rPr>
        <w:t>p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>-value</w:t>
      </w:r>
      <w:r w:rsidR="00EB5436"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>s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 xml:space="preserve"> for comparison</w:t>
      </w:r>
      <w:r w:rsidR="00EB5436"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>s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 xml:space="preserve"> involving 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</w:rPr>
        <w:t>numbers/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>proportions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oring above the SIMS</w:t>
      </w:r>
      <w:r w:rsidR="00EB5436" w:rsidRPr="00421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Fs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21119">
        <w:rPr>
          <w:rFonts w:ascii="Times New Roman" w:hAnsi="Times New Roman" w:cs="Times New Roman"/>
          <w:color w:val="000000" w:themeColor="text1"/>
          <w:sz w:val="24"/>
          <w:szCs w:val="24"/>
        </w:rPr>
        <w:t>cutpoint</w:t>
      </w:r>
      <w:r w:rsidR="00EB5436" w:rsidRPr="0042111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="00EB5436" w:rsidRPr="00421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also given</w:t>
      </w:r>
      <w:r w:rsidRPr="00421119">
        <w:rPr>
          <w:rFonts w:ascii="Times New Roman" w:hAnsi="Times New Roman" w:cs="Times New Roman"/>
          <w:color w:val="000000" w:themeColor="text1"/>
          <w:sz w:val="24"/>
          <w:szCs w:val="24"/>
          <w:lang w:val="en-NL"/>
        </w:rPr>
        <w:t>.</w:t>
      </w:r>
    </w:p>
    <w:p w14:paraId="0E641537" w14:textId="77777777" w:rsidR="00F22C39" w:rsidRPr="00421119" w:rsidRDefault="00F22C39">
      <w:pPr>
        <w:rPr>
          <w:color w:val="000000" w:themeColor="text1"/>
        </w:rPr>
      </w:pPr>
    </w:p>
    <w:sectPr w:rsidR="00F22C39" w:rsidRPr="00421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B9"/>
    <w:rsid w:val="001B4500"/>
    <w:rsid w:val="002E4188"/>
    <w:rsid w:val="003165FA"/>
    <w:rsid w:val="003963CE"/>
    <w:rsid w:val="00421119"/>
    <w:rsid w:val="004732B9"/>
    <w:rsid w:val="004754E5"/>
    <w:rsid w:val="00554D10"/>
    <w:rsid w:val="005A2693"/>
    <w:rsid w:val="005B6114"/>
    <w:rsid w:val="007717E0"/>
    <w:rsid w:val="007B15FE"/>
    <w:rsid w:val="00825C5E"/>
    <w:rsid w:val="00AC40DF"/>
    <w:rsid w:val="00C206E1"/>
    <w:rsid w:val="00D17592"/>
    <w:rsid w:val="00E54A38"/>
    <w:rsid w:val="00EB5436"/>
    <w:rsid w:val="00EC3A30"/>
    <w:rsid w:val="00F2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C27B0F"/>
  <w15:chartTrackingRefBased/>
  <w15:docId w15:val="{726F9A8B-23BB-054C-A428-4F071A01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2B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2B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2B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2B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2B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2B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2B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2B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2B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2B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2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2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2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2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2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2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2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2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2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2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32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2B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32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2B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32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2B9"/>
    <w:pPr>
      <w:spacing w:after="0" w:line="240" w:lineRule="auto"/>
      <w:ind w:left="720"/>
      <w:contextualSpacing/>
    </w:pPr>
    <w:rPr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32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2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2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2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32B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5436"/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B5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5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43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5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543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chi-Fitzgerald, Brechje (PSYCHOLOGY)</dc:creator>
  <cp:keywords/>
  <dc:description/>
  <cp:lastModifiedBy>administrator</cp:lastModifiedBy>
  <cp:revision>2</cp:revision>
  <dcterms:created xsi:type="dcterms:W3CDTF">2026-06-03T13:17:00Z</dcterms:created>
  <dcterms:modified xsi:type="dcterms:W3CDTF">2026-06-03T13:17:00Z</dcterms:modified>
</cp:coreProperties>
</file>